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2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2.xml"/><Relationship Id="rId4" Type="http://schemas.openxmlformats.org/officeDocument/2006/relationships/custom-properties" Target="docProps/custom.xml"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1D187078" w:rsidP="1D187078" w:rsidRDefault="1D187078" w14:paraId="0F829772" w14:textId="2DD8151B">
      <w:pPr>
        <w:spacing w:before="0" w:beforeAutospacing="off" w:after="0" w:afterAutospacing="off" w:line="240" w:lineRule="auto"/>
        <w:rPr>
          <w:color w:val="auto"/>
        </w:rPr>
      </w:pPr>
    </w:p>
    <w:p w:rsidR="6EEF6F3D" w:rsidP="2EE2ADBF" w:rsidRDefault="6EEF6F3D" w14:paraId="28C05E14" w14:textId="3C808B9D">
      <w:pPr>
        <w:spacing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2EE2ADBF" w:rsidR="6EEF6F3D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Supplementary Table S1. Potential topics covered in peer supporter training</w:t>
      </w:r>
    </w:p>
    <w:p w:rsidR="2EE2ADBF" w:rsidP="2EE2ADBF" w:rsidRDefault="2EE2ADBF" w14:paraId="391B01D9" w14:textId="668DDD12">
      <w:pPr>
        <w:spacing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200"/>
        <w:gridCol w:w="7815"/>
      </w:tblGrid>
      <w:tr w:rsidR="2EE2ADBF" w:rsidTr="2EE2ADBF" w14:paraId="2549A861">
        <w:trPr>
          <w:trHeight w:val="300"/>
        </w:trPr>
        <w:tc>
          <w:tcPr>
            <w:tcW w:w="12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EE2ADBF" w:rsidP="2EE2ADBF" w:rsidRDefault="2EE2ADBF" w14:paraId="1C59300F" w14:textId="4BDEA8EF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EE2ADBF" w:rsidR="2EE2ADBF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Survey</w:t>
            </w:r>
          </w:p>
        </w:tc>
        <w:tc>
          <w:tcPr>
            <w:tcW w:w="781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EE2ADBF" w:rsidP="2EE2ADBF" w:rsidRDefault="2EE2ADBF" w14:paraId="6165F4E2" w14:textId="479FCFB9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EE2ADBF" w:rsidR="2EE2ADBF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Topics covered</w:t>
            </w:r>
          </w:p>
        </w:tc>
      </w:tr>
      <w:tr w:rsidR="2EE2ADBF" w:rsidTr="2EE2ADBF" w14:paraId="3D2489FE">
        <w:trPr>
          <w:trHeight w:val="300"/>
        </w:trPr>
        <w:tc>
          <w:tcPr>
            <w:tcW w:w="12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EE2ADBF" w:rsidP="2EE2ADBF" w:rsidRDefault="2EE2ADBF" w14:paraId="5DF28CBC" w14:textId="503D0192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  <w:p w:rsidR="2EE2ADBF" w:rsidP="2EE2ADBF" w:rsidRDefault="2EE2ADBF" w14:paraId="38C7052B" w14:textId="6706EC7F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EE2ADBF" w:rsidR="2EE2ADBF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LA #2</w:t>
            </w:r>
          </w:p>
        </w:tc>
        <w:tc>
          <w:tcPr>
            <w:tcW w:w="781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EE2ADBF" w:rsidP="2EE2ADBF" w:rsidRDefault="2EE2ADBF" w14:paraId="717AC630" w14:textId="37D1FB22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  <w:p w:rsidR="2EE2ADBF" w:rsidP="2EE2ADBF" w:rsidRDefault="2EE2ADBF" w14:paraId="480929D3" w14:textId="5D1348F1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EE2ADBF" w:rsidR="2EE2ADBF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Workbook 1: Understanding the role; duty of care; equality and diversity; working in a person-centred way; communication and advocacy; privacy and dignity</w:t>
            </w:r>
          </w:p>
          <w:p w:rsidR="2EE2ADBF" w:rsidP="2EE2ADBF" w:rsidRDefault="2EE2ADBF" w14:paraId="0DEF172F" w14:textId="14B8D9AB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  <w:p w:rsidR="2EE2ADBF" w:rsidP="2EE2ADBF" w:rsidRDefault="2EE2ADBF" w14:paraId="3DE0CA1E" w14:textId="2E6F7768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EE2ADBF" w:rsidR="2EE2ADBF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Workbook 2: Health and safety; handling information; cleaning and infection control.</w:t>
            </w:r>
          </w:p>
          <w:p w:rsidR="2EE2ADBF" w:rsidP="2EE2ADBF" w:rsidRDefault="2EE2ADBF" w14:paraId="3AD3ABFC" w14:textId="39F40B42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  <w:p w:rsidR="2EE2ADBF" w:rsidP="2EE2ADBF" w:rsidRDefault="2EE2ADBF" w14:paraId="47B75C43" w14:textId="3CABCB03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EE2ADBF" w:rsidR="2EE2ADBF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 xml:space="preserve">Workbook 3: fluids and nutrition; safeguarding adults; assisting someone using a wheelchair; mental health; dementia and learning disabilities; health and healthy ageing. </w:t>
            </w:r>
          </w:p>
          <w:p w:rsidR="2EE2ADBF" w:rsidP="2EE2ADBF" w:rsidRDefault="2EE2ADBF" w14:paraId="5229F003" w14:textId="54615DBA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2EE2ADBF" w:rsidTr="2EE2ADBF" w14:paraId="5554639A">
        <w:trPr>
          <w:trHeight w:val="300"/>
        </w:trPr>
        <w:tc>
          <w:tcPr>
            <w:tcW w:w="12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EE2ADBF" w:rsidP="2EE2ADBF" w:rsidRDefault="2EE2ADBF" w14:paraId="7F27BC7C" w14:textId="417FDE3B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  <w:p w:rsidR="2EE2ADBF" w:rsidP="2EE2ADBF" w:rsidRDefault="2EE2ADBF" w14:paraId="171D99B1" w14:textId="7A48E0FE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EE2ADBF" w:rsidR="2EE2ADBF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LA #4</w:t>
            </w:r>
          </w:p>
        </w:tc>
        <w:tc>
          <w:tcPr>
            <w:tcW w:w="781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EE2ADBF" w:rsidP="2EE2ADBF" w:rsidRDefault="2EE2ADBF" w14:paraId="0B0DEAC8" w14:textId="22484B4D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  <w:p w:rsidR="2EE2ADBF" w:rsidP="2EE2ADBF" w:rsidRDefault="2EE2ADBF" w14:paraId="2DA1642A" w14:textId="02CFC9D7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EE2ADBF" w:rsidR="2EE2ADBF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Care Act basics</w:t>
            </w:r>
          </w:p>
          <w:p w:rsidR="2EE2ADBF" w:rsidP="2EE2ADBF" w:rsidRDefault="2EE2ADBF" w14:paraId="79673D63" w14:textId="5F489E0C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EE2ADBF" w:rsidR="2EE2ADBF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Referral pathways</w:t>
            </w:r>
          </w:p>
          <w:p w:rsidR="2EE2ADBF" w:rsidP="2EE2ADBF" w:rsidRDefault="2EE2ADBF" w14:paraId="7B854FC2" w14:textId="1B9CA817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EE2ADBF" w:rsidR="2EE2ADBF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Basic safeguarding</w:t>
            </w:r>
          </w:p>
          <w:p w:rsidR="2EE2ADBF" w:rsidP="2EE2ADBF" w:rsidRDefault="2EE2ADBF" w14:paraId="5DE8547B" w14:textId="5BADDE68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EE2ADBF" w:rsidR="2EE2ADBF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Boundaries</w:t>
            </w:r>
          </w:p>
          <w:p w:rsidR="2EE2ADBF" w:rsidP="2EE2ADBF" w:rsidRDefault="2EE2ADBF" w14:paraId="43290381" w14:textId="281B64EA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EE2ADBF" w:rsidR="2EE2ADBF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Roles and responsibilities</w:t>
            </w:r>
          </w:p>
          <w:p w:rsidR="2EE2ADBF" w:rsidP="2EE2ADBF" w:rsidRDefault="2EE2ADBF" w14:paraId="1A6F6E26" w14:textId="10954DB5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EE2ADBF" w:rsidR="2EE2ADBF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What to do if need to raise an issue</w:t>
            </w:r>
          </w:p>
          <w:p w:rsidR="2EE2ADBF" w:rsidP="2EE2ADBF" w:rsidRDefault="2EE2ADBF" w14:paraId="7BED2D73" w14:textId="45AE9D70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2EE2ADBF" w:rsidTr="2EE2ADBF" w14:paraId="08C753C2">
        <w:trPr>
          <w:trHeight w:val="300"/>
        </w:trPr>
        <w:tc>
          <w:tcPr>
            <w:tcW w:w="12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EE2ADBF" w:rsidP="2EE2ADBF" w:rsidRDefault="2EE2ADBF" w14:paraId="3CC4A44C" w14:textId="153E0C9C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  <w:p w:rsidR="2EE2ADBF" w:rsidP="2EE2ADBF" w:rsidRDefault="2EE2ADBF" w14:paraId="12298DA3" w14:textId="6B245D0B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EE2ADBF" w:rsidR="2EE2ADBF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Governor #6</w:t>
            </w:r>
          </w:p>
        </w:tc>
        <w:tc>
          <w:tcPr>
            <w:tcW w:w="781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EE2ADBF" w:rsidP="2EE2ADBF" w:rsidRDefault="2EE2ADBF" w14:paraId="08F882DA" w14:textId="3B1686DB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  <w:p w:rsidR="2EE2ADBF" w:rsidP="2EE2ADBF" w:rsidRDefault="2EE2ADBF" w14:paraId="366D724A" w14:textId="137F4512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EE2ADBF" w:rsidR="2EE2ADBF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Care Act training</w:t>
            </w:r>
          </w:p>
          <w:p w:rsidR="2EE2ADBF" w:rsidP="2EE2ADBF" w:rsidRDefault="2EE2ADBF" w14:paraId="1C9727FB" w14:textId="7E05599F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EE2ADBF" w:rsidR="2EE2ADBF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Safeguarding</w:t>
            </w:r>
          </w:p>
          <w:p w:rsidR="2EE2ADBF" w:rsidP="2EE2ADBF" w:rsidRDefault="2EE2ADBF" w14:paraId="3F9E9C71" w14:textId="3172F704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2EE2ADBF" w:rsidTr="2EE2ADBF" w14:paraId="673D3375">
        <w:trPr>
          <w:trHeight w:val="300"/>
        </w:trPr>
        <w:tc>
          <w:tcPr>
            <w:tcW w:w="12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EE2ADBF" w:rsidP="2EE2ADBF" w:rsidRDefault="2EE2ADBF" w14:paraId="4ACDE44D" w14:textId="12520452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  <w:p w:rsidR="2EE2ADBF" w:rsidP="2EE2ADBF" w:rsidRDefault="2EE2ADBF" w14:paraId="0C45C32D" w14:textId="78612C9D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EE2ADBF" w:rsidR="2EE2ADBF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Governor #7</w:t>
            </w:r>
          </w:p>
        </w:tc>
        <w:tc>
          <w:tcPr>
            <w:tcW w:w="781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EE2ADBF" w:rsidP="2EE2ADBF" w:rsidRDefault="2EE2ADBF" w14:paraId="734EE36D" w14:textId="5DAAE155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  <w:p w:rsidR="2EE2ADBF" w:rsidP="2EE2ADBF" w:rsidRDefault="2EE2ADBF" w14:paraId="05ED96D6" w14:textId="0597FDA2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EE2ADBF" w:rsidR="2EE2ADBF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Depends on what is required. E.g., if pushing a wheelchair, an awareness leaflet is issued.  Helping to wash etc. - trained by healthcare</w:t>
            </w:r>
          </w:p>
          <w:p w:rsidR="2EE2ADBF" w:rsidP="2EE2ADBF" w:rsidRDefault="2EE2ADBF" w14:paraId="24BC4FA9" w14:textId="07DCEFE1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</w:tbl>
    <w:p w:rsidR="2EE2ADBF" w:rsidP="2EE2ADBF" w:rsidRDefault="2EE2ADBF" w14:paraId="065F54C8" w14:textId="1820553C">
      <w:pPr>
        <w:bidi w:val="0"/>
        <w:spacing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w:rsidR="2EE2ADBF" w:rsidP="2EE2ADBF" w:rsidRDefault="2EE2ADBF" w14:paraId="434B7AA1" w14:textId="0E9906A6">
      <w:pPr>
        <w:spacing w:before="0" w:beforeAutospacing="off" w:after="0" w:afterAutospacing="off" w:line="240" w:lineRule="auto"/>
        <w:rPr>
          <w:color w:val="auto"/>
        </w:rPr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7a39a9c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77BE75C"/>
    <w:rsid w:val="06132B17"/>
    <w:rsid w:val="0B6FD86A"/>
    <w:rsid w:val="101FB9F9"/>
    <w:rsid w:val="1D187078"/>
    <w:rsid w:val="1ECAB673"/>
    <w:rsid w:val="270FAAAD"/>
    <w:rsid w:val="277BE75C"/>
    <w:rsid w:val="2EE2ADBF"/>
    <w:rsid w:val="301F466F"/>
    <w:rsid w:val="3B93E1BE"/>
    <w:rsid w:val="487619D4"/>
    <w:rsid w:val="5D9524AB"/>
    <w:rsid w:val="6EEF6F3D"/>
    <w:rsid w:val="763C585B"/>
    <w:rsid w:val="7746F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A64E9"/>
  <w15:chartTrackingRefBased/>
  <w15:docId w15:val="{52A8D21A-E850-4F37-8DA2-0D771C96F38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uiPriority w:val="34"/>
    <w:name w:val="List Paragraph"/>
    <w:basedOn w:val="Normal"/>
    <w:qFormat/>
    <w:rsid w:val="1D187078"/>
    <w:pPr>
      <w:spacing/>
      <w:ind w:left="720"/>
      <w:contextualSpacing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/word/webSettings.xml" Id="rId3" /><Relationship Type="http://schemas.openxmlformats.org/officeDocument/2006/relationships/customXml" Target="../customXml/item2.xml" Id="rId7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customXml" Target="../customXml/item1.xml" Id="rId6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Relationship Type="http://schemas.openxmlformats.org/officeDocument/2006/relationships/numbering" Target="/word/numbering.xml" Id="R98283e04de584c2d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BF6B1952E06C4D98C3AEBEA3BC1F88" ma:contentTypeVersion="16" ma:contentTypeDescription="Create a new document." ma:contentTypeScope="" ma:versionID="68f73da3d9ccc7ef31ad1b79d628df3c">
  <xsd:schema xmlns:xsd="http://www.w3.org/2001/XMLSchema" xmlns:xs="http://www.w3.org/2001/XMLSchema" xmlns:p="http://schemas.microsoft.com/office/2006/metadata/properties" xmlns:ns2="5977b2c2-0b09-4f3b-8fb2-1f964f2c2138" xmlns:ns3="2f9db551-6857-4ad8-b0ad-9896c74a6c7b" targetNamespace="http://schemas.microsoft.com/office/2006/metadata/properties" ma:root="true" ma:fieldsID="395d5a02b61a4fd01bda80a8ce6c377d" ns2:_="" ns3:_="">
    <xsd:import namespace="5977b2c2-0b09-4f3b-8fb2-1f964f2c2138"/>
    <xsd:import namespace="2f9db551-6857-4ad8-b0ad-9896c74a6c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77b2c2-0b09-4f3b-8fb2-1f964f2c21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6d63537c-d192-4dc4-bb87-a5632b1c768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9db551-6857-4ad8-b0ad-9896c74a6c7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7322010-f6dc-4fe1-8123-eb4274958e0b}" ma:internalName="TaxCatchAll" ma:showField="CatchAllData" ma:web="2f9db551-6857-4ad8-b0ad-9896c74a6c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f9db551-6857-4ad8-b0ad-9896c74a6c7b" xsi:nil="true"/>
    <lcf76f155ced4ddcb4097134ff3c332f xmlns="5977b2c2-0b09-4f3b-8fb2-1f964f2c213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66C4FAD-3ECA-4030-A6D7-C39B0E8F92CC}"/>
</file>

<file path=customXml/itemProps2.xml><?xml version="1.0" encoding="utf-8"?>
<ds:datastoreItem xmlns:ds="http://schemas.openxmlformats.org/officeDocument/2006/customXml" ds:itemID="{398A9EA1-72B7-46E6-BF82-6635D1FBBD8C}"/>
</file>

<file path=customXml/itemProps3.xml><?xml version="1.0" encoding="utf-8"?>
<ds:datastoreItem xmlns:ds="http://schemas.openxmlformats.org/officeDocument/2006/customXml" ds:itemID="{7337D564-60AB-471E-8BCC-77A47FAD823C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Buck</dc:creator>
  <cp:keywords/>
  <dc:description/>
  <cp:lastModifiedBy>Deborah Buck</cp:lastModifiedBy>
  <cp:revision>5</cp:revision>
  <dcterms:created xsi:type="dcterms:W3CDTF">2025-05-22T16:09:57Z</dcterms:created>
  <dcterms:modified xsi:type="dcterms:W3CDTF">2025-09-01T17:04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BF6B1952E06C4D98C3AEBEA3BC1F88</vt:lpwstr>
  </property>
  <property fmtid="{D5CDD505-2E9C-101B-9397-08002B2CF9AE}" pid="3" name="MediaServiceImageTags">
    <vt:lpwstr/>
  </property>
</Properties>
</file>